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2B27A" w14:textId="77777777" w:rsidR="00FB1146" w:rsidRDefault="00565EDB">
      <w:pPr>
        <w:pStyle w:val="Title"/>
      </w:pPr>
      <w:r>
        <w:t>Supplement to ‘Effect of switching from acenocoumarol to phenprocoumon on time in therapeutic range and INR variability: a cohort study’</w:t>
      </w:r>
      <w:bookmarkStart w:id="0" w:name="_GoBack"/>
      <w:bookmarkEnd w:id="0"/>
    </w:p>
    <w:p w14:paraId="5395E2C9" w14:textId="77777777" w:rsidR="00FB1146" w:rsidRDefault="00565EDB">
      <w:pPr>
        <w:pStyle w:val="FirstParagraph"/>
      </w:pPr>
      <w:r>
        <w:rPr>
          <w:b/>
        </w:rPr>
        <w:t>Table S2. Direct effect of switching in subgroups.</w:t>
      </w:r>
      <w:r>
        <w:br/>
        <w:t>See also table S6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1498"/>
        <w:gridCol w:w="1179"/>
        <w:gridCol w:w="3540"/>
        <w:gridCol w:w="1577"/>
        <w:gridCol w:w="2714"/>
        <w:gridCol w:w="2714"/>
      </w:tblGrid>
      <w:tr w:rsidR="00FB1146" w14:paraId="2138928C" w14:textId="77777777" w:rsidTr="006978A1">
        <w:trPr>
          <w:cantSplit/>
          <w:trHeight w:val="3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A2B83" w14:textId="77777777" w:rsidR="00FB1146" w:rsidRPr="00A42075" w:rsidRDefault="00565EDB">
            <w:pPr>
              <w:pStyle w:val="Compact"/>
              <w:rPr>
                <w:b/>
              </w:rPr>
            </w:pPr>
            <w:r w:rsidRPr="00A42075">
              <w:rPr>
                <w:b/>
              </w:rPr>
              <w:t>Target 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4090C" w14:textId="77777777" w:rsidR="00FB1146" w:rsidRPr="00A42075" w:rsidRDefault="00565EDB">
            <w:pPr>
              <w:pStyle w:val="Compact"/>
              <w:rPr>
                <w:b/>
              </w:rPr>
            </w:pPr>
            <w:r w:rsidRPr="00A42075">
              <w:rPr>
                <w:b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6BDDA4" w14:textId="77777777" w:rsidR="00FB1146" w:rsidRPr="00A42075" w:rsidRDefault="00565EDB">
            <w:pPr>
              <w:pStyle w:val="Compact"/>
              <w:rPr>
                <w:b/>
              </w:rPr>
            </w:pPr>
            <w:r w:rsidRPr="00A42075">
              <w:rPr>
                <w:b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28C9B" w14:textId="77777777" w:rsidR="00FB1146" w:rsidRPr="00A42075" w:rsidRDefault="00565EDB" w:rsidP="00941490">
            <w:pPr>
              <w:pStyle w:val="Compact"/>
              <w:jc w:val="center"/>
              <w:rPr>
                <w:b/>
              </w:rPr>
            </w:pPr>
            <w:r w:rsidRPr="00A42075">
              <w:rPr>
                <w:b/>
              </w:rPr>
              <w:t>Before switc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7900B5" w14:textId="77777777" w:rsidR="00FB1146" w:rsidRPr="00A42075" w:rsidRDefault="00565EDB" w:rsidP="00941490">
            <w:pPr>
              <w:pStyle w:val="Compact"/>
              <w:jc w:val="center"/>
              <w:rPr>
                <w:b/>
              </w:rPr>
            </w:pPr>
            <w:r w:rsidRPr="00A42075">
              <w:rPr>
                <w:b/>
              </w:rPr>
              <w:t>Short-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CF6E4" w14:textId="77777777" w:rsidR="00FB1146" w:rsidRPr="00A42075" w:rsidRDefault="00565EDB" w:rsidP="00941490">
            <w:pPr>
              <w:pStyle w:val="Compact"/>
              <w:jc w:val="center"/>
              <w:rPr>
                <w:b/>
              </w:rPr>
            </w:pPr>
            <w:r w:rsidRPr="00A42075">
              <w:rPr>
                <w:b/>
              </w:rPr>
              <w:t>Long-term</w:t>
            </w:r>
          </w:p>
        </w:tc>
      </w:tr>
      <w:tr w:rsidR="00FB1146" w14:paraId="04CD2C9C" w14:textId="77777777" w:rsidTr="006978A1">
        <w:trPr>
          <w:cantSplit/>
          <w:trHeight w:val="340"/>
        </w:trPr>
        <w:tc>
          <w:tcPr>
            <w:tcW w:w="0" w:type="auto"/>
            <w:tcBorders>
              <w:top w:val="single" w:sz="4" w:space="0" w:color="auto"/>
            </w:tcBorders>
          </w:tcPr>
          <w:p w14:paraId="125AD94F" w14:textId="77777777" w:rsidR="00FB1146" w:rsidRDefault="00565EDB">
            <w:pPr>
              <w:pStyle w:val="Compact"/>
            </w:pPr>
            <w:r>
              <w:t>2 - 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F5403" w14:textId="08418CD2" w:rsidR="00FB1146" w:rsidRDefault="006978A1">
            <w:pPr>
              <w:pStyle w:val="Compact"/>
            </w:pPr>
            <w:r>
              <w:t>E</w:t>
            </w:r>
            <w:r w:rsidR="00565EDB">
              <w:t>lder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6C649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01DE80" w14:textId="77777777" w:rsidR="00FB1146" w:rsidRDefault="00565EDB" w:rsidP="00941490">
            <w:pPr>
              <w:pStyle w:val="Compact"/>
              <w:jc w:val="center"/>
            </w:pPr>
            <w:r>
              <w:t>1.0 [0.8 – 1.5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C19144" w14:textId="77777777" w:rsidR="00FB1146" w:rsidRDefault="00565EDB" w:rsidP="00941490">
            <w:pPr>
              <w:pStyle w:val="Compact"/>
              <w:jc w:val="center"/>
            </w:pPr>
            <w:r>
              <w:t>0.9 [0.7 – 1.5], p = 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EEC376" w14:textId="77777777" w:rsidR="00FB1146" w:rsidRDefault="00565EDB" w:rsidP="00941490">
            <w:pPr>
              <w:pStyle w:val="Compact"/>
              <w:jc w:val="center"/>
            </w:pPr>
            <w:r>
              <w:t>0.9 [0.7 – 1.5], p = &lt;0.001</w:t>
            </w:r>
          </w:p>
        </w:tc>
      </w:tr>
      <w:tr w:rsidR="00FB1146" w14:paraId="6D559E96" w14:textId="77777777" w:rsidTr="006978A1">
        <w:trPr>
          <w:cantSplit/>
          <w:trHeight w:val="340"/>
        </w:trPr>
        <w:tc>
          <w:tcPr>
            <w:tcW w:w="0" w:type="auto"/>
          </w:tcPr>
          <w:p w14:paraId="4E350CA0" w14:textId="6A888B15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6432398E" w14:textId="31862F5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75D6D7D8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4E2382D0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435E3D74" w14:textId="77777777" w:rsidR="00FB1146" w:rsidRDefault="00565EDB" w:rsidP="00941490">
            <w:pPr>
              <w:pStyle w:val="Compact"/>
              <w:jc w:val="center"/>
            </w:pPr>
            <w:r>
              <w:t>92% [82 – 103], p = &lt;0.001</w:t>
            </w:r>
          </w:p>
        </w:tc>
        <w:tc>
          <w:tcPr>
            <w:tcW w:w="0" w:type="auto"/>
          </w:tcPr>
          <w:p w14:paraId="11686775" w14:textId="77777777" w:rsidR="00FB1146" w:rsidRDefault="00565EDB" w:rsidP="00941490">
            <w:pPr>
              <w:pStyle w:val="Compact"/>
              <w:jc w:val="center"/>
            </w:pPr>
            <w:r>
              <w:t>88% [75 – 100], p = &lt;0.001</w:t>
            </w:r>
          </w:p>
        </w:tc>
      </w:tr>
      <w:tr w:rsidR="00FB1146" w14:paraId="2AEF336C" w14:textId="77777777" w:rsidTr="006978A1">
        <w:trPr>
          <w:cantSplit/>
          <w:trHeight w:val="340"/>
        </w:trPr>
        <w:tc>
          <w:tcPr>
            <w:tcW w:w="0" w:type="auto"/>
          </w:tcPr>
          <w:p w14:paraId="08B1CB58" w14:textId="134C84E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7D2A358" w14:textId="03D3AC60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6D13F88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347F3912" w14:textId="77777777" w:rsidR="00FB1146" w:rsidRDefault="00565EDB" w:rsidP="00941490">
            <w:pPr>
              <w:pStyle w:val="Compact"/>
              <w:jc w:val="center"/>
            </w:pPr>
            <w:r>
              <w:t>12 [10 – 14]</w:t>
            </w:r>
          </w:p>
        </w:tc>
        <w:tc>
          <w:tcPr>
            <w:tcW w:w="0" w:type="auto"/>
          </w:tcPr>
          <w:p w14:paraId="0FBD3A43" w14:textId="77777777" w:rsidR="00FB1146" w:rsidRDefault="00565EDB" w:rsidP="00941490">
            <w:pPr>
              <w:pStyle w:val="Compact"/>
              <w:jc w:val="center"/>
            </w:pPr>
            <w:r>
              <w:t>11 [10 – 14], p = 0.964</w:t>
            </w:r>
          </w:p>
        </w:tc>
        <w:tc>
          <w:tcPr>
            <w:tcW w:w="0" w:type="auto"/>
          </w:tcPr>
          <w:p w14:paraId="6970E432" w14:textId="77777777" w:rsidR="00FB1146" w:rsidRDefault="00565EDB" w:rsidP="00941490">
            <w:pPr>
              <w:pStyle w:val="Compact"/>
              <w:jc w:val="center"/>
            </w:pPr>
            <w:r>
              <w:t>17 [14 – 20], p = &lt;0.001</w:t>
            </w:r>
          </w:p>
        </w:tc>
      </w:tr>
      <w:tr w:rsidR="00FB1146" w14:paraId="5EB2F7E0" w14:textId="77777777" w:rsidTr="006978A1">
        <w:trPr>
          <w:cantSplit/>
          <w:trHeight w:val="340"/>
        </w:trPr>
        <w:tc>
          <w:tcPr>
            <w:tcW w:w="0" w:type="auto"/>
          </w:tcPr>
          <w:p w14:paraId="3594873C" w14:textId="7993C824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E14C9D6" w14:textId="66C1B098" w:rsidR="00FB1146" w:rsidRDefault="006978A1">
            <w:pPr>
              <w:pStyle w:val="Compact"/>
            </w:pPr>
            <w:r>
              <w:t>Low dose</w:t>
            </w:r>
          </w:p>
        </w:tc>
        <w:tc>
          <w:tcPr>
            <w:tcW w:w="0" w:type="auto"/>
          </w:tcPr>
          <w:p w14:paraId="1E8FE3B2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111EEC0C" w14:textId="77777777" w:rsidR="00FB1146" w:rsidRDefault="00565EDB" w:rsidP="00941490">
            <w:pPr>
              <w:pStyle w:val="Compact"/>
              <w:jc w:val="center"/>
            </w:pPr>
            <w:r>
              <w:t>0.9 [0.8 – 1.0]</w:t>
            </w:r>
          </w:p>
        </w:tc>
        <w:tc>
          <w:tcPr>
            <w:tcW w:w="0" w:type="auto"/>
          </w:tcPr>
          <w:p w14:paraId="6A524DAA" w14:textId="77777777" w:rsidR="00FB1146" w:rsidRDefault="00565EDB" w:rsidP="00941490">
            <w:pPr>
              <w:pStyle w:val="Compact"/>
              <w:jc w:val="center"/>
            </w:pPr>
            <w:r>
              <w:t>0.8 [0.7 – 0.9], p = 0.009</w:t>
            </w:r>
          </w:p>
        </w:tc>
        <w:tc>
          <w:tcPr>
            <w:tcW w:w="0" w:type="auto"/>
          </w:tcPr>
          <w:p w14:paraId="727A73A2" w14:textId="77777777" w:rsidR="00FB1146" w:rsidRDefault="00565EDB" w:rsidP="00941490">
            <w:pPr>
              <w:pStyle w:val="Compact"/>
              <w:jc w:val="center"/>
            </w:pPr>
            <w:r>
              <w:t>0.8 [0.7 – 0.9], p = 0.002</w:t>
            </w:r>
          </w:p>
        </w:tc>
      </w:tr>
      <w:tr w:rsidR="00FB1146" w14:paraId="55EE556A" w14:textId="77777777" w:rsidTr="006978A1">
        <w:trPr>
          <w:cantSplit/>
          <w:trHeight w:val="340"/>
        </w:trPr>
        <w:tc>
          <w:tcPr>
            <w:tcW w:w="0" w:type="auto"/>
          </w:tcPr>
          <w:p w14:paraId="12DC271E" w14:textId="357203B1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2D55C1A" w14:textId="0D31D262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6E3B1FBE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6D3DB51B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7359BB06" w14:textId="77777777" w:rsidR="00FB1146" w:rsidRDefault="00565EDB" w:rsidP="00941490">
            <w:pPr>
              <w:pStyle w:val="Compact"/>
              <w:jc w:val="center"/>
            </w:pPr>
            <w:r>
              <w:t>94% [84 – 105], p = &lt;0.001</w:t>
            </w:r>
          </w:p>
        </w:tc>
        <w:tc>
          <w:tcPr>
            <w:tcW w:w="0" w:type="auto"/>
          </w:tcPr>
          <w:p w14:paraId="5468DCE0" w14:textId="77777777" w:rsidR="00FB1146" w:rsidRDefault="00565EDB" w:rsidP="00941490">
            <w:pPr>
              <w:pStyle w:val="Compact"/>
              <w:jc w:val="center"/>
            </w:pPr>
            <w:r>
              <w:t>90% [77 – 103], p = &lt;0.001</w:t>
            </w:r>
          </w:p>
        </w:tc>
      </w:tr>
      <w:tr w:rsidR="00FB1146" w14:paraId="546F17C3" w14:textId="77777777" w:rsidTr="006978A1">
        <w:trPr>
          <w:cantSplit/>
          <w:trHeight w:val="340"/>
        </w:trPr>
        <w:tc>
          <w:tcPr>
            <w:tcW w:w="0" w:type="auto"/>
          </w:tcPr>
          <w:p w14:paraId="334FADC2" w14:textId="72046574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2C9B4AF" w14:textId="4B60AEB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F2562CE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384C72BF" w14:textId="77777777" w:rsidR="00FB1146" w:rsidRDefault="00565EDB" w:rsidP="00941490">
            <w:pPr>
              <w:pStyle w:val="Compact"/>
              <w:jc w:val="center"/>
            </w:pPr>
            <w:r>
              <w:t>12 [10 – 14]</w:t>
            </w:r>
          </w:p>
        </w:tc>
        <w:tc>
          <w:tcPr>
            <w:tcW w:w="0" w:type="auto"/>
          </w:tcPr>
          <w:p w14:paraId="67DAD12A" w14:textId="77777777" w:rsidR="00FB1146" w:rsidRDefault="00565EDB" w:rsidP="00941490">
            <w:pPr>
              <w:pStyle w:val="Compact"/>
              <w:jc w:val="center"/>
            </w:pPr>
            <w:r>
              <w:t>11 [10 – 13], p = 0.391</w:t>
            </w:r>
          </w:p>
        </w:tc>
        <w:tc>
          <w:tcPr>
            <w:tcW w:w="0" w:type="auto"/>
          </w:tcPr>
          <w:p w14:paraId="509738E9" w14:textId="77777777" w:rsidR="00FB1146" w:rsidRDefault="00565EDB" w:rsidP="00941490">
            <w:pPr>
              <w:pStyle w:val="Compact"/>
              <w:jc w:val="center"/>
            </w:pPr>
            <w:r>
              <w:t>18 [14 – 21], p = &lt;0.001</w:t>
            </w:r>
          </w:p>
        </w:tc>
      </w:tr>
      <w:tr w:rsidR="00FB1146" w14:paraId="31FC396C" w14:textId="77777777" w:rsidTr="006978A1">
        <w:trPr>
          <w:cantSplit/>
          <w:trHeight w:val="340"/>
        </w:trPr>
        <w:tc>
          <w:tcPr>
            <w:tcW w:w="0" w:type="auto"/>
          </w:tcPr>
          <w:p w14:paraId="44EF7ADE" w14:textId="2DB51046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249671F" w14:textId="13E45D2F" w:rsidR="00FB1146" w:rsidRDefault="006978A1">
            <w:pPr>
              <w:pStyle w:val="Compact"/>
            </w:pPr>
            <w:r>
              <w:t>Poor TTR</w:t>
            </w:r>
          </w:p>
        </w:tc>
        <w:tc>
          <w:tcPr>
            <w:tcW w:w="0" w:type="auto"/>
          </w:tcPr>
          <w:p w14:paraId="4505ED3F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0F6B73B0" w14:textId="77777777" w:rsidR="00FB1146" w:rsidRDefault="00565EDB" w:rsidP="00941490">
            <w:pPr>
              <w:pStyle w:val="Compact"/>
              <w:jc w:val="center"/>
            </w:pPr>
            <w:r>
              <w:t>1.1 [0.9 – 2.6]</w:t>
            </w:r>
          </w:p>
        </w:tc>
        <w:tc>
          <w:tcPr>
            <w:tcW w:w="0" w:type="auto"/>
          </w:tcPr>
          <w:p w14:paraId="2841ECB3" w14:textId="77777777" w:rsidR="00FB1146" w:rsidRDefault="00565EDB" w:rsidP="00941490">
            <w:pPr>
              <w:pStyle w:val="Compact"/>
              <w:jc w:val="center"/>
            </w:pPr>
            <w:r>
              <w:t>1.0 [0.8 – 2.2], p = &lt;0.001</w:t>
            </w:r>
          </w:p>
        </w:tc>
        <w:tc>
          <w:tcPr>
            <w:tcW w:w="0" w:type="auto"/>
          </w:tcPr>
          <w:p w14:paraId="042246A1" w14:textId="77777777" w:rsidR="00FB1146" w:rsidRDefault="00565EDB" w:rsidP="00941490">
            <w:pPr>
              <w:pStyle w:val="Compact"/>
              <w:jc w:val="center"/>
            </w:pPr>
            <w:r>
              <w:t>1.1 [0.8 – 2.0], p = &lt;0.001</w:t>
            </w:r>
          </w:p>
        </w:tc>
      </w:tr>
      <w:tr w:rsidR="00FB1146" w14:paraId="6981CE6E" w14:textId="77777777" w:rsidTr="006978A1">
        <w:trPr>
          <w:cantSplit/>
          <w:trHeight w:val="340"/>
        </w:trPr>
        <w:tc>
          <w:tcPr>
            <w:tcW w:w="0" w:type="auto"/>
          </w:tcPr>
          <w:p w14:paraId="3433C126" w14:textId="163E0E18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40858B46" w14:textId="571BE717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E3CC64F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5C90A249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33AE9F57" w14:textId="77777777" w:rsidR="00FB1146" w:rsidRDefault="00565EDB" w:rsidP="00941490">
            <w:pPr>
              <w:pStyle w:val="Compact"/>
              <w:jc w:val="center"/>
            </w:pPr>
            <w:r>
              <w:t>92% [79 – 103], p = &lt;0.001</w:t>
            </w:r>
          </w:p>
        </w:tc>
        <w:tc>
          <w:tcPr>
            <w:tcW w:w="0" w:type="auto"/>
          </w:tcPr>
          <w:p w14:paraId="4D2397C2" w14:textId="77777777" w:rsidR="00FB1146" w:rsidRDefault="00565EDB" w:rsidP="00941490">
            <w:pPr>
              <w:pStyle w:val="Compact"/>
              <w:jc w:val="center"/>
            </w:pPr>
            <w:r>
              <w:t>87% [70 – 101], p = &lt;0.001</w:t>
            </w:r>
          </w:p>
        </w:tc>
      </w:tr>
      <w:tr w:rsidR="00FB1146" w14:paraId="0A68B1C0" w14:textId="77777777" w:rsidTr="006978A1">
        <w:trPr>
          <w:cantSplit/>
          <w:trHeight w:val="340"/>
        </w:trPr>
        <w:tc>
          <w:tcPr>
            <w:tcW w:w="0" w:type="auto"/>
          </w:tcPr>
          <w:p w14:paraId="33D953D0" w14:textId="65AF7F31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3712416" w14:textId="647D4F2B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6822B73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1AC98AE2" w14:textId="77777777" w:rsidR="00FB1146" w:rsidRDefault="00565EDB" w:rsidP="00941490">
            <w:pPr>
              <w:pStyle w:val="Compact"/>
              <w:jc w:val="center"/>
            </w:pPr>
            <w:r>
              <w:t>11 [9 – 14]</w:t>
            </w:r>
          </w:p>
        </w:tc>
        <w:tc>
          <w:tcPr>
            <w:tcW w:w="0" w:type="auto"/>
          </w:tcPr>
          <w:p w14:paraId="40E1CB1B" w14:textId="77777777" w:rsidR="00FB1146" w:rsidRDefault="00565EDB" w:rsidP="00941490">
            <w:pPr>
              <w:pStyle w:val="Compact"/>
              <w:jc w:val="center"/>
            </w:pPr>
            <w:r>
              <w:t>11 [10 – 13], p = 0.925</w:t>
            </w:r>
          </w:p>
        </w:tc>
        <w:tc>
          <w:tcPr>
            <w:tcW w:w="0" w:type="auto"/>
          </w:tcPr>
          <w:p w14:paraId="31399DD5" w14:textId="77777777" w:rsidR="00FB1146" w:rsidRDefault="00565EDB" w:rsidP="00941490">
            <w:pPr>
              <w:pStyle w:val="Compact"/>
              <w:jc w:val="center"/>
            </w:pPr>
            <w:r>
              <w:t>18 [13 – 21], p = &lt;0.001</w:t>
            </w:r>
          </w:p>
        </w:tc>
      </w:tr>
      <w:tr w:rsidR="00FB1146" w14:paraId="3B888897" w14:textId="77777777" w:rsidTr="006978A1">
        <w:trPr>
          <w:cantSplit/>
          <w:trHeight w:val="340"/>
        </w:trPr>
        <w:tc>
          <w:tcPr>
            <w:tcW w:w="0" w:type="auto"/>
          </w:tcPr>
          <w:p w14:paraId="6D77BD28" w14:textId="18AF57C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5A0A064" w14:textId="7D23F39A" w:rsidR="00FB1146" w:rsidRDefault="006978A1">
            <w:pPr>
              <w:pStyle w:val="Compact"/>
            </w:pPr>
            <w:r>
              <w:t>V</w:t>
            </w:r>
            <w:r w:rsidR="00565EDB">
              <w:t>olatile</w:t>
            </w:r>
          </w:p>
        </w:tc>
        <w:tc>
          <w:tcPr>
            <w:tcW w:w="0" w:type="auto"/>
          </w:tcPr>
          <w:p w14:paraId="1E35F5B8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17206212" w14:textId="77777777" w:rsidR="00FB1146" w:rsidRDefault="00565EDB" w:rsidP="00941490">
            <w:pPr>
              <w:pStyle w:val="Compact"/>
              <w:jc w:val="center"/>
            </w:pPr>
            <w:r>
              <w:t>1.0 [0.8 – 2.1]</w:t>
            </w:r>
          </w:p>
        </w:tc>
        <w:tc>
          <w:tcPr>
            <w:tcW w:w="0" w:type="auto"/>
          </w:tcPr>
          <w:p w14:paraId="505F184A" w14:textId="77777777" w:rsidR="00FB1146" w:rsidRDefault="00565EDB" w:rsidP="00941490">
            <w:pPr>
              <w:pStyle w:val="Compact"/>
              <w:jc w:val="center"/>
            </w:pPr>
            <w:r>
              <w:t>0.9 [0.8 – 1.7], p = &lt;0.001</w:t>
            </w:r>
          </w:p>
        </w:tc>
        <w:tc>
          <w:tcPr>
            <w:tcW w:w="0" w:type="auto"/>
          </w:tcPr>
          <w:p w14:paraId="6B33C139" w14:textId="77777777" w:rsidR="00FB1146" w:rsidRDefault="00565EDB" w:rsidP="00941490">
            <w:pPr>
              <w:pStyle w:val="Compact"/>
              <w:jc w:val="center"/>
            </w:pPr>
            <w:r>
              <w:t>0.9 [0.7 – 1.6], p = &lt;0.001</w:t>
            </w:r>
          </w:p>
        </w:tc>
      </w:tr>
      <w:tr w:rsidR="00FB1146" w14:paraId="18F340D2" w14:textId="77777777" w:rsidTr="006978A1">
        <w:trPr>
          <w:cantSplit/>
          <w:trHeight w:val="340"/>
        </w:trPr>
        <w:tc>
          <w:tcPr>
            <w:tcW w:w="0" w:type="auto"/>
          </w:tcPr>
          <w:p w14:paraId="7FECDD72" w14:textId="19C7A3D2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CF86164" w14:textId="36532174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FBD004A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30C0CAE2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6F341C30" w14:textId="77777777" w:rsidR="00FB1146" w:rsidRDefault="00565EDB" w:rsidP="00941490">
            <w:pPr>
              <w:pStyle w:val="Compact"/>
              <w:jc w:val="center"/>
            </w:pPr>
            <w:r>
              <w:t>91% [78 – 103], p = &lt;0.001</w:t>
            </w:r>
          </w:p>
        </w:tc>
        <w:tc>
          <w:tcPr>
            <w:tcW w:w="0" w:type="auto"/>
          </w:tcPr>
          <w:p w14:paraId="3D2A4058" w14:textId="77777777" w:rsidR="00FB1146" w:rsidRDefault="00565EDB" w:rsidP="00941490">
            <w:pPr>
              <w:pStyle w:val="Compact"/>
              <w:jc w:val="center"/>
            </w:pPr>
            <w:r>
              <w:t>85% [73 – 99], p = &lt;0.001</w:t>
            </w:r>
          </w:p>
        </w:tc>
      </w:tr>
      <w:tr w:rsidR="00FB1146" w14:paraId="58D30D9D" w14:textId="77777777" w:rsidTr="006978A1">
        <w:trPr>
          <w:cantSplit/>
          <w:trHeight w:val="340"/>
        </w:trPr>
        <w:tc>
          <w:tcPr>
            <w:tcW w:w="0" w:type="auto"/>
          </w:tcPr>
          <w:p w14:paraId="470A6B64" w14:textId="1AE4750D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75C6B085" w14:textId="2E372A25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626ECC4F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4FA0E56A" w14:textId="77777777" w:rsidR="00FB1146" w:rsidRDefault="00565EDB" w:rsidP="00941490">
            <w:pPr>
              <w:pStyle w:val="Compact"/>
              <w:jc w:val="center"/>
            </w:pPr>
            <w:r>
              <w:t>11 [9 – 13]</w:t>
            </w:r>
          </w:p>
        </w:tc>
        <w:tc>
          <w:tcPr>
            <w:tcW w:w="0" w:type="auto"/>
          </w:tcPr>
          <w:p w14:paraId="6A8DF0DE" w14:textId="77777777" w:rsidR="00FB1146" w:rsidRDefault="00565EDB" w:rsidP="00941490">
            <w:pPr>
              <w:pStyle w:val="Compact"/>
              <w:jc w:val="center"/>
            </w:pPr>
            <w:r>
              <w:t>11 [10 – 13], p = 0.863</w:t>
            </w:r>
          </w:p>
        </w:tc>
        <w:tc>
          <w:tcPr>
            <w:tcW w:w="0" w:type="auto"/>
          </w:tcPr>
          <w:p w14:paraId="625E5AEC" w14:textId="77777777" w:rsidR="00FB1146" w:rsidRDefault="00565EDB" w:rsidP="00941490">
            <w:pPr>
              <w:pStyle w:val="Compact"/>
              <w:jc w:val="center"/>
            </w:pPr>
            <w:r>
              <w:t>17 [13 – 21], p = &lt;0.001</w:t>
            </w:r>
          </w:p>
        </w:tc>
      </w:tr>
      <w:tr w:rsidR="00FB1146" w14:paraId="16459B7B" w14:textId="77777777" w:rsidTr="006978A1">
        <w:trPr>
          <w:cantSplit/>
          <w:trHeight w:val="340"/>
        </w:trPr>
        <w:tc>
          <w:tcPr>
            <w:tcW w:w="0" w:type="auto"/>
          </w:tcPr>
          <w:p w14:paraId="33BE1FDF" w14:textId="77777777" w:rsidR="00FB1146" w:rsidRDefault="00565EDB">
            <w:pPr>
              <w:pStyle w:val="Compact"/>
            </w:pPr>
            <w:r>
              <w:t>2 - 3.5</w:t>
            </w:r>
          </w:p>
        </w:tc>
        <w:tc>
          <w:tcPr>
            <w:tcW w:w="0" w:type="auto"/>
          </w:tcPr>
          <w:p w14:paraId="1FD96DB4" w14:textId="69FA7BA8" w:rsidR="00FB1146" w:rsidRDefault="006978A1">
            <w:pPr>
              <w:pStyle w:val="Compact"/>
            </w:pPr>
            <w:r>
              <w:t>E</w:t>
            </w:r>
            <w:r w:rsidR="00565EDB">
              <w:t>lderly</w:t>
            </w:r>
          </w:p>
        </w:tc>
        <w:tc>
          <w:tcPr>
            <w:tcW w:w="0" w:type="auto"/>
          </w:tcPr>
          <w:p w14:paraId="73525500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3893CD32" w14:textId="77777777" w:rsidR="00FB1146" w:rsidRDefault="00565EDB" w:rsidP="00941490">
            <w:pPr>
              <w:pStyle w:val="Compact"/>
              <w:jc w:val="center"/>
            </w:pPr>
            <w:r>
              <w:t>2.1 [0.9 – 3.1]</w:t>
            </w:r>
          </w:p>
        </w:tc>
        <w:tc>
          <w:tcPr>
            <w:tcW w:w="0" w:type="auto"/>
          </w:tcPr>
          <w:p w14:paraId="1933DC18" w14:textId="77777777" w:rsidR="00FB1146" w:rsidRDefault="00565EDB" w:rsidP="00941490">
            <w:pPr>
              <w:pStyle w:val="Compact"/>
              <w:jc w:val="center"/>
            </w:pPr>
            <w:r>
              <w:t>1.8 [0.9 – 2.6], p = &lt;0.001</w:t>
            </w:r>
          </w:p>
        </w:tc>
        <w:tc>
          <w:tcPr>
            <w:tcW w:w="0" w:type="auto"/>
          </w:tcPr>
          <w:p w14:paraId="758F51E4" w14:textId="77777777" w:rsidR="00FB1146" w:rsidRDefault="00565EDB" w:rsidP="00941490">
            <w:pPr>
              <w:pStyle w:val="Compact"/>
              <w:jc w:val="center"/>
            </w:pPr>
            <w:r>
              <w:t>1.6 [0.9 – 2.3], p = &lt;0.001</w:t>
            </w:r>
          </w:p>
        </w:tc>
      </w:tr>
      <w:tr w:rsidR="00FB1146" w14:paraId="6B75F0AD" w14:textId="77777777" w:rsidTr="006978A1">
        <w:trPr>
          <w:cantSplit/>
          <w:trHeight w:val="340"/>
        </w:trPr>
        <w:tc>
          <w:tcPr>
            <w:tcW w:w="0" w:type="auto"/>
          </w:tcPr>
          <w:p w14:paraId="076A76B5" w14:textId="496B2B52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A58BA00" w14:textId="1558A077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8E446F9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4883A868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7DE07179" w14:textId="77777777" w:rsidR="00FB1146" w:rsidRDefault="00565EDB" w:rsidP="00941490">
            <w:pPr>
              <w:pStyle w:val="Compact"/>
              <w:jc w:val="center"/>
            </w:pPr>
            <w:r>
              <w:t>89% [76 – 101], p = &lt;0.001</w:t>
            </w:r>
          </w:p>
        </w:tc>
        <w:tc>
          <w:tcPr>
            <w:tcW w:w="0" w:type="auto"/>
          </w:tcPr>
          <w:p w14:paraId="266E2B0A" w14:textId="77777777" w:rsidR="00FB1146" w:rsidRDefault="00565EDB" w:rsidP="00941490">
            <w:pPr>
              <w:pStyle w:val="Compact"/>
              <w:jc w:val="center"/>
            </w:pPr>
            <w:r>
              <w:t>81% [68 – 92], p = &lt;0.001</w:t>
            </w:r>
          </w:p>
        </w:tc>
      </w:tr>
      <w:tr w:rsidR="00FB1146" w14:paraId="42392C24" w14:textId="77777777" w:rsidTr="006978A1">
        <w:trPr>
          <w:cantSplit/>
          <w:trHeight w:val="340"/>
        </w:trPr>
        <w:tc>
          <w:tcPr>
            <w:tcW w:w="0" w:type="auto"/>
          </w:tcPr>
          <w:p w14:paraId="269F1915" w14:textId="2F69BA16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4091F466" w14:textId="0410B29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A59C89E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21722DE4" w14:textId="77777777" w:rsidR="00FB1146" w:rsidRDefault="00565EDB" w:rsidP="00941490">
            <w:pPr>
              <w:pStyle w:val="Compact"/>
              <w:jc w:val="center"/>
            </w:pPr>
            <w:r>
              <w:t>14 [11 – 18]</w:t>
            </w:r>
          </w:p>
        </w:tc>
        <w:tc>
          <w:tcPr>
            <w:tcW w:w="0" w:type="auto"/>
          </w:tcPr>
          <w:p w14:paraId="34574B29" w14:textId="77777777" w:rsidR="00FB1146" w:rsidRDefault="00565EDB" w:rsidP="00941490">
            <w:pPr>
              <w:pStyle w:val="Compact"/>
              <w:jc w:val="center"/>
            </w:pPr>
            <w:r>
              <w:t>12 [11 – 14], p = &lt;0.001</w:t>
            </w:r>
          </w:p>
        </w:tc>
        <w:tc>
          <w:tcPr>
            <w:tcW w:w="0" w:type="auto"/>
          </w:tcPr>
          <w:p w14:paraId="13EB3ABD" w14:textId="77777777" w:rsidR="00FB1146" w:rsidRDefault="00565EDB" w:rsidP="00941490">
            <w:pPr>
              <w:pStyle w:val="Compact"/>
              <w:jc w:val="center"/>
            </w:pPr>
            <w:r>
              <w:t>18 [14 – 23], p = &lt;0.001</w:t>
            </w:r>
          </w:p>
        </w:tc>
      </w:tr>
      <w:tr w:rsidR="00FB1146" w14:paraId="5CEE2F9D" w14:textId="77777777" w:rsidTr="006978A1">
        <w:trPr>
          <w:cantSplit/>
          <w:trHeight w:val="340"/>
        </w:trPr>
        <w:tc>
          <w:tcPr>
            <w:tcW w:w="0" w:type="auto"/>
          </w:tcPr>
          <w:p w14:paraId="265F45DC" w14:textId="0614BAE8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007C82A" w14:textId="7D85B077" w:rsidR="00FB1146" w:rsidRDefault="006978A1">
            <w:pPr>
              <w:pStyle w:val="Compact"/>
            </w:pPr>
            <w:r>
              <w:t>Low dose</w:t>
            </w:r>
          </w:p>
        </w:tc>
        <w:tc>
          <w:tcPr>
            <w:tcW w:w="0" w:type="auto"/>
          </w:tcPr>
          <w:p w14:paraId="3596B26C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7147B7CB" w14:textId="77777777" w:rsidR="00FB1146" w:rsidRDefault="00565EDB" w:rsidP="00941490">
            <w:pPr>
              <w:pStyle w:val="Compact"/>
              <w:jc w:val="center"/>
            </w:pPr>
            <w:r>
              <w:t>0.9 [0.8 – 1.0]</w:t>
            </w:r>
          </w:p>
        </w:tc>
        <w:tc>
          <w:tcPr>
            <w:tcW w:w="0" w:type="auto"/>
          </w:tcPr>
          <w:p w14:paraId="6762C96D" w14:textId="77777777" w:rsidR="00FB1146" w:rsidRDefault="00565EDB" w:rsidP="00941490">
            <w:pPr>
              <w:pStyle w:val="Compact"/>
              <w:jc w:val="center"/>
            </w:pPr>
            <w:r>
              <w:t>0.8 [0.7 – 1.1], p = 0.741</w:t>
            </w:r>
          </w:p>
        </w:tc>
        <w:tc>
          <w:tcPr>
            <w:tcW w:w="0" w:type="auto"/>
          </w:tcPr>
          <w:p w14:paraId="53D63CFA" w14:textId="77777777" w:rsidR="00FB1146" w:rsidRDefault="00565EDB" w:rsidP="00941490">
            <w:pPr>
              <w:pStyle w:val="Compact"/>
              <w:jc w:val="center"/>
            </w:pPr>
            <w:r>
              <w:t>0.8 [0.6 – 1.0], p = 0.032</w:t>
            </w:r>
          </w:p>
        </w:tc>
      </w:tr>
      <w:tr w:rsidR="00FB1146" w14:paraId="084E93D1" w14:textId="77777777" w:rsidTr="006978A1">
        <w:trPr>
          <w:cantSplit/>
          <w:trHeight w:val="340"/>
        </w:trPr>
        <w:tc>
          <w:tcPr>
            <w:tcW w:w="0" w:type="auto"/>
          </w:tcPr>
          <w:p w14:paraId="38A59059" w14:textId="645312BF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429F78E7" w14:textId="0FA0685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7AEE1633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1AD68C07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33C6B8CB" w14:textId="77777777" w:rsidR="00FB1146" w:rsidRDefault="00565EDB" w:rsidP="00941490">
            <w:pPr>
              <w:pStyle w:val="Compact"/>
              <w:jc w:val="center"/>
            </w:pPr>
            <w:r>
              <w:t>96% [86 – 114], p = &lt;0.001</w:t>
            </w:r>
          </w:p>
        </w:tc>
        <w:tc>
          <w:tcPr>
            <w:tcW w:w="0" w:type="auto"/>
          </w:tcPr>
          <w:p w14:paraId="69AC0BD3" w14:textId="77777777" w:rsidR="00FB1146" w:rsidRDefault="00565EDB" w:rsidP="00941490">
            <w:pPr>
              <w:pStyle w:val="Compact"/>
              <w:jc w:val="center"/>
            </w:pPr>
            <w:r>
              <w:t>92% [79 – 110], p = &lt;0.001</w:t>
            </w:r>
          </w:p>
        </w:tc>
      </w:tr>
      <w:tr w:rsidR="00FB1146" w14:paraId="016531AE" w14:textId="77777777" w:rsidTr="006978A1">
        <w:trPr>
          <w:cantSplit/>
          <w:trHeight w:val="340"/>
        </w:trPr>
        <w:tc>
          <w:tcPr>
            <w:tcW w:w="0" w:type="auto"/>
          </w:tcPr>
          <w:p w14:paraId="49897D8F" w14:textId="620319A1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AA2BF7A" w14:textId="17D03D8F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0986DB6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42B5900C" w14:textId="77777777" w:rsidR="00FB1146" w:rsidRDefault="00565EDB" w:rsidP="00941490">
            <w:pPr>
              <w:pStyle w:val="Compact"/>
              <w:jc w:val="center"/>
            </w:pPr>
            <w:r>
              <w:t>12 [10 – 15]</w:t>
            </w:r>
          </w:p>
        </w:tc>
        <w:tc>
          <w:tcPr>
            <w:tcW w:w="0" w:type="auto"/>
          </w:tcPr>
          <w:p w14:paraId="4A63E74A" w14:textId="77777777" w:rsidR="00FB1146" w:rsidRDefault="00565EDB" w:rsidP="00941490">
            <w:pPr>
              <w:pStyle w:val="Compact"/>
              <w:jc w:val="center"/>
            </w:pPr>
            <w:r>
              <w:t>12 [10 – 14], p = 0.049</w:t>
            </w:r>
          </w:p>
        </w:tc>
        <w:tc>
          <w:tcPr>
            <w:tcW w:w="0" w:type="auto"/>
          </w:tcPr>
          <w:p w14:paraId="75ACCDEF" w14:textId="77777777" w:rsidR="00FB1146" w:rsidRDefault="00565EDB" w:rsidP="00941490">
            <w:pPr>
              <w:pStyle w:val="Compact"/>
              <w:jc w:val="center"/>
            </w:pPr>
            <w:r>
              <w:t>19 [13 – 22], p = &lt;0.001</w:t>
            </w:r>
          </w:p>
        </w:tc>
      </w:tr>
      <w:tr w:rsidR="00FB1146" w14:paraId="004B8463" w14:textId="77777777" w:rsidTr="006978A1">
        <w:trPr>
          <w:cantSplit/>
          <w:trHeight w:val="340"/>
        </w:trPr>
        <w:tc>
          <w:tcPr>
            <w:tcW w:w="0" w:type="auto"/>
          </w:tcPr>
          <w:p w14:paraId="222F8A66" w14:textId="2BFB1313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4DD28A6" w14:textId="41AD71E4" w:rsidR="00FB1146" w:rsidRDefault="006978A1">
            <w:pPr>
              <w:pStyle w:val="Compact"/>
            </w:pPr>
            <w:r>
              <w:t>Poor TTR</w:t>
            </w:r>
          </w:p>
        </w:tc>
        <w:tc>
          <w:tcPr>
            <w:tcW w:w="0" w:type="auto"/>
          </w:tcPr>
          <w:p w14:paraId="036D3320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0F4F010C" w14:textId="77777777" w:rsidR="00FB1146" w:rsidRDefault="00565EDB" w:rsidP="00941490">
            <w:pPr>
              <w:pStyle w:val="Compact"/>
              <w:jc w:val="center"/>
            </w:pPr>
            <w:r>
              <w:t>2.8 [1.0 – 4.3]</w:t>
            </w:r>
          </w:p>
        </w:tc>
        <w:tc>
          <w:tcPr>
            <w:tcW w:w="0" w:type="auto"/>
          </w:tcPr>
          <w:p w14:paraId="64E7DDD8" w14:textId="77777777" w:rsidR="00FB1146" w:rsidRDefault="00565EDB" w:rsidP="00941490">
            <w:pPr>
              <w:pStyle w:val="Compact"/>
              <w:jc w:val="center"/>
            </w:pPr>
            <w:r>
              <w:t>2.2 [1.1 – 3.3], p = &lt;0.001</w:t>
            </w:r>
          </w:p>
        </w:tc>
        <w:tc>
          <w:tcPr>
            <w:tcW w:w="0" w:type="auto"/>
          </w:tcPr>
          <w:p w14:paraId="2E369DAB" w14:textId="77777777" w:rsidR="00FB1146" w:rsidRDefault="00565EDB" w:rsidP="00941490">
            <w:pPr>
              <w:pStyle w:val="Compact"/>
              <w:jc w:val="center"/>
            </w:pPr>
            <w:r>
              <w:t>2.0 [1.0 – 3.1], p = &lt;0.001</w:t>
            </w:r>
          </w:p>
        </w:tc>
      </w:tr>
      <w:tr w:rsidR="00FB1146" w14:paraId="195731F9" w14:textId="77777777" w:rsidTr="006978A1">
        <w:trPr>
          <w:cantSplit/>
          <w:trHeight w:val="340"/>
        </w:trPr>
        <w:tc>
          <w:tcPr>
            <w:tcW w:w="0" w:type="auto"/>
          </w:tcPr>
          <w:p w14:paraId="6C228694" w14:textId="5A1794B8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391D9F3" w14:textId="2AD649E7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D62FCA6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298316B7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250B3CFA" w14:textId="77777777" w:rsidR="00FB1146" w:rsidRDefault="00565EDB" w:rsidP="00941490">
            <w:pPr>
              <w:pStyle w:val="Compact"/>
              <w:jc w:val="center"/>
            </w:pPr>
            <w:r>
              <w:t>83% [70 – 101], p = &lt;0.001</w:t>
            </w:r>
          </w:p>
        </w:tc>
        <w:tc>
          <w:tcPr>
            <w:tcW w:w="0" w:type="auto"/>
          </w:tcPr>
          <w:p w14:paraId="3B2F1C23" w14:textId="77777777" w:rsidR="00FB1146" w:rsidRDefault="00565EDB" w:rsidP="00941490">
            <w:pPr>
              <w:pStyle w:val="Compact"/>
              <w:jc w:val="center"/>
            </w:pPr>
            <w:r>
              <w:t>78% [64 – 94], p = &lt;0.001</w:t>
            </w:r>
          </w:p>
        </w:tc>
      </w:tr>
      <w:tr w:rsidR="00FB1146" w14:paraId="1857842B" w14:textId="77777777" w:rsidTr="006978A1">
        <w:trPr>
          <w:cantSplit/>
          <w:trHeight w:val="340"/>
        </w:trPr>
        <w:tc>
          <w:tcPr>
            <w:tcW w:w="0" w:type="auto"/>
          </w:tcPr>
          <w:p w14:paraId="4124ED55" w14:textId="55B1485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40B1A17B" w14:textId="79DDEA2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798CD016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2A17C51E" w14:textId="77777777" w:rsidR="00FB1146" w:rsidRDefault="00565EDB" w:rsidP="00941490">
            <w:pPr>
              <w:pStyle w:val="Compact"/>
              <w:jc w:val="center"/>
            </w:pPr>
            <w:r>
              <w:t>11 [10 – 14]</w:t>
            </w:r>
          </w:p>
        </w:tc>
        <w:tc>
          <w:tcPr>
            <w:tcW w:w="0" w:type="auto"/>
          </w:tcPr>
          <w:p w14:paraId="6CF1E3BE" w14:textId="77777777" w:rsidR="00FB1146" w:rsidRDefault="00565EDB" w:rsidP="00941490">
            <w:pPr>
              <w:pStyle w:val="Compact"/>
              <w:jc w:val="center"/>
            </w:pPr>
            <w:r>
              <w:t>12 [9 – 13], p = 0.555</w:t>
            </w:r>
          </w:p>
        </w:tc>
        <w:tc>
          <w:tcPr>
            <w:tcW w:w="0" w:type="auto"/>
          </w:tcPr>
          <w:p w14:paraId="16BAD3AE" w14:textId="77777777" w:rsidR="00FB1146" w:rsidRDefault="00565EDB" w:rsidP="00941490">
            <w:pPr>
              <w:pStyle w:val="Compact"/>
              <w:jc w:val="center"/>
            </w:pPr>
            <w:r>
              <w:t>16 [12 – 22], p = &lt;0.001</w:t>
            </w:r>
          </w:p>
        </w:tc>
      </w:tr>
      <w:tr w:rsidR="00FB1146" w14:paraId="5C414958" w14:textId="77777777" w:rsidTr="006978A1">
        <w:trPr>
          <w:cantSplit/>
          <w:trHeight w:val="340"/>
        </w:trPr>
        <w:tc>
          <w:tcPr>
            <w:tcW w:w="0" w:type="auto"/>
          </w:tcPr>
          <w:p w14:paraId="707623CF" w14:textId="77777777" w:rsidR="00FB1146" w:rsidRDefault="00565EDB">
            <w:pPr>
              <w:pStyle w:val="Compact"/>
            </w:pPr>
            <w:r>
              <w:lastRenderedPageBreak/>
              <w:t>2 - 3.5</w:t>
            </w:r>
          </w:p>
        </w:tc>
        <w:tc>
          <w:tcPr>
            <w:tcW w:w="0" w:type="auto"/>
          </w:tcPr>
          <w:p w14:paraId="7F48B342" w14:textId="61AFE754" w:rsidR="00FB1146" w:rsidRDefault="006978A1">
            <w:pPr>
              <w:pStyle w:val="Compact"/>
            </w:pPr>
            <w:r>
              <w:t>V</w:t>
            </w:r>
            <w:r w:rsidR="00565EDB">
              <w:t>olatile</w:t>
            </w:r>
          </w:p>
        </w:tc>
        <w:tc>
          <w:tcPr>
            <w:tcW w:w="0" w:type="auto"/>
          </w:tcPr>
          <w:p w14:paraId="2311DCF2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7F55EE07" w14:textId="77777777" w:rsidR="00FB1146" w:rsidRDefault="00565EDB" w:rsidP="00941490">
            <w:pPr>
              <w:pStyle w:val="Compact"/>
              <w:jc w:val="center"/>
            </w:pPr>
            <w:r>
              <w:t>2.3 [0.9 – 3.4]</w:t>
            </w:r>
          </w:p>
        </w:tc>
        <w:tc>
          <w:tcPr>
            <w:tcW w:w="0" w:type="auto"/>
          </w:tcPr>
          <w:p w14:paraId="1E9972A3" w14:textId="77777777" w:rsidR="00FB1146" w:rsidRDefault="00565EDB" w:rsidP="00941490">
            <w:pPr>
              <w:pStyle w:val="Compact"/>
              <w:jc w:val="center"/>
            </w:pPr>
            <w:r>
              <w:t>1.8 [0.9 – 2.9], p = &lt;0.001</w:t>
            </w:r>
          </w:p>
        </w:tc>
        <w:tc>
          <w:tcPr>
            <w:tcW w:w="0" w:type="auto"/>
          </w:tcPr>
          <w:p w14:paraId="7FCFA6DC" w14:textId="77777777" w:rsidR="00FB1146" w:rsidRDefault="00565EDB" w:rsidP="00941490">
            <w:pPr>
              <w:pStyle w:val="Compact"/>
              <w:jc w:val="center"/>
            </w:pPr>
            <w:r>
              <w:t>1.8 [0.9 – 2.6], p = &lt;0.001</w:t>
            </w:r>
          </w:p>
        </w:tc>
      </w:tr>
      <w:tr w:rsidR="00FB1146" w14:paraId="5506AA3C" w14:textId="77777777" w:rsidTr="006978A1">
        <w:trPr>
          <w:cantSplit/>
          <w:trHeight w:val="340"/>
        </w:trPr>
        <w:tc>
          <w:tcPr>
            <w:tcW w:w="0" w:type="auto"/>
          </w:tcPr>
          <w:p w14:paraId="4FA7A5E3" w14:textId="2284AAB4" w:rsidR="00FB1146" w:rsidRDefault="006978A1">
            <w:pPr>
              <w:pStyle w:val="Compact"/>
            </w:pPr>
            <w:r>
              <w:t>(</w:t>
            </w:r>
            <w:proofErr w:type="spellStart"/>
            <w:r>
              <w:t>cont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6D93C509" w14:textId="516D9038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8FAE6B9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2C723C2C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357B2C37" w14:textId="77777777" w:rsidR="00FB1146" w:rsidRDefault="00565EDB" w:rsidP="00941490">
            <w:pPr>
              <w:pStyle w:val="Compact"/>
              <w:jc w:val="center"/>
            </w:pPr>
            <w:r>
              <w:t>88% [76 – 101], p = &lt;0.001</w:t>
            </w:r>
          </w:p>
        </w:tc>
        <w:tc>
          <w:tcPr>
            <w:tcW w:w="0" w:type="auto"/>
          </w:tcPr>
          <w:p w14:paraId="515C17B7" w14:textId="77777777" w:rsidR="00FB1146" w:rsidRDefault="00565EDB" w:rsidP="00941490">
            <w:pPr>
              <w:pStyle w:val="Compact"/>
              <w:jc w:val="center"/>
            </w:pPr>
            <w:r>
              <w:t>82% [69 – 96], p = &lt;0.001</w:t>
            </w:r>
          </w:p>
        </w:tc>
      </w:tr>
      <w:tr w:rsidR="00FB1146" w14:paraId="0E8D18FC" w14:textId="77777777" w:rsidTr="006978A1">
        <w:trPr>
          <w:cantSplit/>
          <w:trHeight w:val="340"/>
        </w:trPr>
        <w:tc>
          <w:tcPr>
            <w:tcW w:w="0" w:type="auto"/>
          </w:tcPr>
          <w:p w14:paraId="7BBDA911" w14:textId="065CB369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60BF93F" w14:textId="7342A675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465BA56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4DAA1D8E" w14:textId="77777777" w:rsidR="00FB1146" w:rsidRDefault="00565EDB" w:rsidP="00941490">
            <w:pPr>
              <w:pStyle w:val="Compact"/>
              <w:jc w:val="center"/>
            </w:pPr>
            <w:r>
              <w:t>12 [10 – 14]</w:t>
            </w:r>
          </w:p>
        </w:tc>
        <w:tc>
          <w:tcPr>
            <w:tcW w:w="0" w:type="auto"/>
          </w:tcPr>
          <w:p w14:paraId="123C9FCA" w14:textId="77777777" w:rsidR="00FB1146" w:rsidRDefault="00565EDB" w:rsidP="00941490">
            <w:pPr>
              <w:pStyle w:val="Compact"/>
              <w:jc w:val="center"/>
            </w:pPr>
            <w:r>
              <w:t>12 [9 – 14], p = 0.102</w:t>
            </w:r>
          </w:p>
        </w:tc>
        <w:tc>
          <w:tcPr>
            <w:tcW w:w="0" w:type="auto"/>
          </w:tcPr>
          <w:p w14:paraId="3ACABBA2" w14:textId="77777777" w:rsidR="00FB1146" w:rsidRDefault="00565EDB" w:rsidP="00941490">
            <w:pPr>
              <w:pStyle w:val="Compact"/>
              <w:jc w:val="center"/>
            </w:pPr>
            <w:r>
              <w:t>17 [13 – 22], p = &lt;0.001</w:t>
            </w:r>
          </w:p>
        </w:tc>
      </w:tr>
      <w:tr w:rsidR="00FB1146" w14:paraId="2071D864" w14:textId="77777777" w:rsidTr="006978A1">
        <w:trPr>
          <w:cantSplit/>
          <w:trHeight w:val="340"/>
        </w:trPr>
        <w:tc>
          <w:tcPr>
            <w:tcW w:w="0" w:type="auto"/>
          </w:tcPr>
          <w:p w14:paraId="56043AEF" w14:textId="77777777" w:rsidR="00FB1146" w:rsidRDefault="00565EDB">
            <w:pPr>
              <w:pStyle w:val="Compact"/>
            </w:pPr>
            <w:r>
              <w:t>2.5 - 3.5</w:t>
            </w:r>
          </w:p>
        </w:tc>
        <w:tc>
          <w:tcPr>
            <w:tcW w:w="0" w:type="auto"/>
          </w:tcPr>
          <w:p w14:paraId="7B55D649" w14:textId="24127E8F" w:rsidR="00FB1146" w:rsidRDefault="006978A1">
            <w:pPr>
              <w:pStyle w:val="Compact"/>
            </w:pPr>
            <w:r>
              <w:t>E</w:t>
            </w:r>
            <w:r w:rsidR="00565EDB">
              <w:t>lderly</w:t>
            </w:r>
          </w:p>
        </w:tc>
        <w:tc>
          <w:tcPr>
            <w:tcW w:w="0" w:type="auto"/>
          </w:tcPr>
          <w:p w14:paraId="270AAB34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5F56A6F5" w14:textId="77777777" w:rsidR="00FB1146" w:rsidRDefault="00565EDB" w:rsidP="00941490">
            <w:pPr>
              <w:pStyle w:val="Compact"/>
              <w:jc w:val="center"/>
            </w:pPr>
            <w:r>
              <w:t>1.8 [0.9 – 3.3]</w:t>
            </w:r>
          </w:p>
        </w:tc>
        <w:tc>
          <w:tcPr>
            <w:tcW w:w="0" w:type="auto"/>
          </w:tcPr>
          <w:p w14:paraId="1A4FE045" w14:textId="77777777" w:rsidR="00FB1146" w:rsidRDefault="00565EDB" w:rsidP="00941490">
            <w:pPr>
              <w:pStyle w:val="Compact"/>
              <w:jc w:val="center"/>
            </w:pPr>
            <w:r>
              <w:t>1.7 [1.0 – 2.5], p = &lt;0.001</w:t>
            </w:r>
          </w:p>
        </w:tc>
        <w:tc>
          <w:tcPr>
            <w:tcW w:w="0" w:type="auto"/>
          </w:tcPr>
          <w:p w14:paraId="055B73B0" w14:textId="77777777" w:rsidR="00FB1146" w:rsidRDefault="00565EDB" w:rsidP="00941490">
            <w:pPr>
              <w:pStyle w:val="Compact"/>
              <w:jc w:val="center"/>
            </w:pPr>
            <w:r>
              <w:t>1.6 [0.8 – 2.5], p = &lt;0.001</w:t>
            </w:r>
          </w:p>
        </w:tc>
      </w:tr>
      <w:tr w:rsidR="00FB1146" w14:paraId="6A06912D" w14:textId="77777777" w:rsidTr="006978A1">
        <w:trPr>
          <w:cantSplit/>
          <w:trHeight w:val="340"/>
        </w:trPr>
        <w:tc>
          <w:tcPr>
            <w:tcW w:w="0" w:type="auto"/>
          </w:tcPr>
          <w:p w14:paraId="4A8749AC" w14:textId="07058019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4322210D" w14:textId="5EF8C8D8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F5ADA33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2B718E47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3E6BF2AA" w14:textId="77777777" w:rsidR="00FB1146" w:rsidRDefault="00565EDB" w:rsidP="00941490">
            <w:pPr>
              <w:pStyle w:val="Compact"/>
              <w:jc w:val="center"/>
            </w:pPr>
            <w:r>
              <w:t>91% [78 – 99], p = &lt;0.001</w:t>
            </w:r>
          </w:p>
        </w:tc>
        <w:tc>
          <w:tcPr>
            <w:tcW w:w="0" w:type="auto"/>
          </w:tcPr>
          <w:p w14:paraId="4E49386D" w14:textId="77777777" w:rsidR="00FB1146" w:rsidRDefault="00565EDB" w:rsidP="00941490">
            <w:pPr>
              <w:pStyle w:val="Compact"/>
              <w:jc w:val="center"/>
            </w:pPr>
            <w:r>
              <w:t>80% [66 – 92], p = &lt;0.001</w:t>
            </w:r>
          </w:p>
        </w:tc>
      </w:tr>
      <w:tr w:rsidR="00FB1146" w14:paraId="563AA999" w14:textId="77777777" w:rsidTr="006978A1">
        <w:trPr>
          <w:cantSplit/>
          <w:trHeight w:val="340"/>
        </w:trPr>
        <w:tc>
          <w:tcPr>
            <w:tcW w:w="0" w:type="auto"/>
          </w:tcPr>
          <w:p w14:paraId="18FC548D" w14:textId="7910048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344599A" w14:textId="093DE781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02E1B27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53D44F1B" w14:textId="77777777" w:rsidR="00FB1146" w:rsidRDefault="00565EDB" w:rsidP="00941490">
            <w:pPr>
              <w:pStyle w:val="Compact"/>
              <w:jc w:val="center"/>
            </w:pPr>
            <w:r>
              <w:t>11 [9 – 13]</w:t>
            </w:r>
          </w:p>
        </w:tc>
        <w:tc>
          <w:tcPr>
            <w:tcW w:w="0" w:type="auto"/>
          </w:tcPr>
          <w:p w14:paraId="12EB9188" w14:textId="77777777" w:rsidR="00FB1146" w:rsidRDefault="00565EDB" w:rsidP="00941490">
            <w:pPr>
              <w:pStyle w:val="Compact"/>
              <w:jc w:val="center"/>
            </w:pPr>
            <w:r>
              <w:t>11 [9 – 12], p = 0.227</w:t>
            </w:r>
          </w:p>
        </w:tc>
        <w:tc>
          <w:tcPr>
            <w:tcW w:w="0" w:type="auto"/>
          </w:tcPr>
          <w:p w14:paraId="723AD642" w14:textId="77777777" w:rsidR="00FB1146" w:rsidRDefault="00565EDB" w:rsidP="00941490">
            <w:pPr>
              <w:pStyle w:val="Compact"/>
              <w:jc w:val="center"/>
            </w:pPr>
            <w:r>
              <w:t>15 [11 – 18], p = 0.002</w:t>
            </w:r>
          </w:p>
        </w:tc>
      </w:tr>
      <w:tr w:rsidR="00FB1146" w14:paraId="77050CDF" w14:textId="77777777" w:rsidTr="006978A1">
        <w:trPr>
          <w:cantSplit/>
          <w:trHeight w:val="340"/>
        </w:trPr>
        <w:tc>
          <w:tcPr>
            <w:tcW w:w="0" w:type="auto"/>
          </w:tcPr>
          <w:p w14:paraId="238923BB" w14:textId="768B0A94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5F2C8BE8" w14:textId="4EE80C68" w:rsidR="00FB1146" w:rsidRDefault="006978A1">
            <w:pPr>
              <w:pStyle w:val="Compact"/>
            </w:pPr>
            <w:r>
              <w:t>Poor TTR</w:t>
            </w:r>
          </w:p>
        </w:tc>
        <w:tc>
          <w:tcPr>
            <w:tcW w:w="0" w:type="auto"/>
          </w:tcPr>
          <w:p w14:paraId="4B002E5A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60FF2230" w14:textId="77777777" w:rsidR="00FB1146" w:rsidRDefault="00565EDB" w:rsidP="00941490">
            <w:pPr>
              <w:pStyle w:val="Compact"/>
              <w:jc w:val="center"/>
            </w:pPr>
            <w:r>
              <w:t>3.1 [1.7 – 4.3]</w:t>
            </w:r>
          </w:p>
        </w:tc>
        <w:tc>
          <w:tcPr>
            <w:tcW w:w="0" w:type="auto"/>
          </w:tcPr>
          <w:p w14:paraId="36CF7011" w14:textId="77777777" w:rsidR="00FB1146" w:rsidRDefault="00565EDB" w:rsidP="00941490">
            <w:pPr>
              <w:pStyle w:val="Compact"/>
              <w:jc w:val="center"/>
            </w:pPr>
            <w:r>
              <w:t>2.5 [1.6 – 3.5], p = &lt;0.001</w:t>
            </w:r>
          </w:p>
        </w:tc>
        <w:tc>
          <w:tcPr>
            <w:tcW w:w="0" w:type="auto"/>
          </w:tcPr>
          <w:p w14:paraId="4F0B13D7" w14:textId="77777777" w:rsidR="00FB1146" w:rsidRDefault="00565EDB" w:rsidP="00941490">
            <w:pPr>
              <w:pStyle w:val="Compact"/>
              <w:jc w:val="center"/>
            </w:pPr>
            <w:r>
              <w:t>2.2 [1.6 – 3.3], p = &lt;0.001</w:t>
            </w:r>
          </w:p>
        </w:tc>
      </w:tr>
      <w:tr w:rsidR="00FB1146" w14:paraId="0155F9DC" w14:textId="77777777" w:rsidTr="006978A1">
        <w:trPr>
          <w:cantSplit/>
          <w:trHeight w:val="340"/>
        </w:trPr>
        <w:tc>
          <w:tcPr>
            <w:tcW w:w="0" w:type="auto"/>
          </w:tcPr>
          <w:p w14:paraId="17CBCB30" w14:textId="4F21D80F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03EB3CD" w14:textId="569570E3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0847E44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75ECB26B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1485B889" w14:textId="77777777" w:rsidR="00FB1146" w:rsidRDefault="00565EDB" w:rsidP="00941490">
            <w:pPr>
              <w:pStyle w:val="Compact"/>
              <w:jc w:val="center"/>
            </w:pPr>
            <w:r>
              <w:t>88% [73 – 98], p = &lt;0.001</w:t>
            </w:r>
          </w:p>
        </w:tc>
        <w:tc>
          <w:tcPr>
            <w:tcW w:w="0" w:type="auto"/>
          </w:tcPr>
          <w:p w14:paraId="690509CD" w14:textId="77777777" w:rsidR="00FB1146" w:rsidRDefault="00565EDB" w:rsidP="00941490">
            <w:pPr>
              <w:pStyle w:val="Compact"/>
              <w:jc w:val="center"/>
            </w:pPr>
            <w:r>
              <w:t>81% [68 – 94], p = &lt;0.001</w:t>
            </w:r>
          </w:p>
        </w:tc>
      </w:tr>
      <w:tr w:rsidR="00FB1146" w14:paraId="0CC7A3FB" w14:textId="77777777" w:rsidTr="006978A1">
        <w:trPr>
          <w:cantSplit/>
          <w:trHeight w:val="340"/>
        </w:trPr>
        <w:tc>
          <w:tcPr>
            <w:tcW w:w="0" w:type="auto"/>
          </w:tcPr>
          <w:p w14:paraId="5A5F0E1D" w14:textId="606AA0DF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BAD5A49" w14:textId="3E18A8D4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46D691B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4465E855" w14:textId="77777777" w:rsidR="00FB1146" w:rsidRDefault="00565EDB" w:rsidP="00941490">
            <w:pPr>
              <w:pStyle w:val="Compact"/>
              <w:jc w:val="center"/>
            </w:pPr>
            <w:r>
              <w:t>12 [9 – 14]</w:t>
            </w:r>
          </w:p>
        </w:tc>
        <w:tc>
          <w:tcPr>
            <w:tcW w:w="0" w:type="auto"/>
          </w:tcPr>
          <w:p w14:paraId="148ECF36" w14:textId="77777777" w:rsidR="00FB1146" w:rsidRDefault="00565EDB" w:rsidP="00941490">
            <w:pPr>
              <w:pStyle w:val="Compact"/>
              <w:jc w:val="center"/>
            </w:pPr>
            <w:r>
              <w:t>11 [9 – 13], p = 0.100</w:t>
            </w:r>
          </w:p>
        </w:tc>
        <w:tc>
          <w:tcPr>
            <w:tcW w:w="0" w:type="auto"/>
          </w:tcPr>
          <w:p w14:paraId="45B00549" w14:textId="77777777" w:rsidR="00FB1146" w:rsidRDefault="00565EDB" w:rsidP="00941490">
            <w:pPr>
              <w:pStyle w:val="Compact"/>
              <w:jc w:val="center"/>
            </w:pPr>
            <w:r>
              <w:t>16 [11 – 20], p = &lt;0.001</w:t>
            </w:r>
          </w:p>
        </w:tc>
      </w:tr>
      <w:tr w:rsidR="00FB1146" w14:paraId="24984E50" w14:textId="77777777" w:rsidTr="006978A1">
        <w:trPr>
          <w:cantSplit/>
          <w:trHeight w:val="340"/>
        </w:trPr>
        <w:tc>
          <w:tcPr>
            <w:tcW w:w="0" w:type="auto"/>
          </w:tcPr>
          <w:p w14:paraId="61EA7B38" w14:textId="75AA7AA7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7B860588" w14:textId="663CC1B7" w:rsidR="00FB1146" w:rsidRDefault="006978A1">
            <w:pPr>
              <w:pStyle w:val="Compact"/>
            </w:pPr>
            <w:r>
              <w:t>V</w:t>
            </w:r>
            <w:r w:rsidR="00565EDB">
              <w:t>alve</w:t>
            </w:r>
          </w:p>
        </w:tc>
        <w:tc>
          <w:tcPr>
            <w:tcW w:w="0" w:type="auto"/>
          </w:tcPr>
          <w:p w14:paraId="5F8F2BB7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128CE852" w14:textId="77777777" w:rsidR="00FB1146" w:rsidRDefault="00565EDB" w:rsidP="00941490">
            <w:pPr>
              <w:pStyle w:val="Compact"/>
              <w:jc w:val="center"/>
            </w:pPr>
            <w:r>
              <w:t>3.3 [2.2 – 4.3]</w:t>
            </w:r>
          </w:p>
        </w:tc>
        <w:tc>
          <w:tcPr>
            <w:tcW w:w="0" w:type="auto"/>
          </w:tcPr>
          <w:p w14:paraId="42B9474A" w14:textId="77777777" w:rsidR="00FB1146" w:rsidRDefault="00565EDB" w:rsidP="00941490">
            <w:pPr>
              <w:pStyle w:val="Compact"/>
              <w:jc w:val="center"/>
            </w:pPr>
            <w:r>
              <w:t>2.6 [1.8 – 3.6], p = &lt;0.001</w:t>
            </w:r>
          </w:p>
        </w:tc>
        <w:tc>
          <w:tcPr>
            <w:tcW w:w="0" w:type="auto"/>
          </w:tcPr>
          <w:p w14:paraId="58F0AFE2" w14:textId="77777777" w:rsidR="00FB1146" w:rsidRDefault="00565EDB" w:rsidP="00941490">
            <w:pPr>
              <w:pStyle w:val="Compact"/>
              <w:jc w:val="center"/>
            </w:pPr>
            <w:r>
              <w:t>2.4 [1.7 – 3.4], p = &lt;0.001</w:t>
            </w:r>
          </w:p>
        </w:tc>
      </w:tr>
      <w:tr w:rsidR="00FB1146" w14:paraId="14724D2D" w14:textId="77777777" w:rsidTr="006978A1">
        <w:trPr>
          <w:cantSplit/>
          <w:trHeight w:val="340"/>
        </w:trPr>
        <w:tc>
          <w:tcPr>
            <w:tcW w:w="0" w:type="auto"/>
          </w:tcPr>
          <w:p w14:paraId="02012B68" w14:textId="28304B3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1EAEE2E" w14:textId="5311AA3A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CC0136F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5FB6670E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739C5F32" w14:textId="77777777" w:rsidR="00FB1146" w:rsidRDefault="00565EDB" w:rsidP="00941490">
            <w:pPr>
              <w:pStyle w:val="Compact"/>
              <w:jc w:val="center"/>
            </w:pPr>
            <w:r>
              <w:t>85% [72 – 94], p = &lt;0.001</w:t>
            </w:r>
          </w:p>
        </w:tc>
        <w:tc>
          <w:tcPr>
            <w:tcW w:w="0" w:type="auto"/>
          </w:tcPr>
          <w:p w14:paraId="50FCFC92" w14:textId="77777777" w:rsidR="00FB1146" w:rsidRDefault="00565EDB" w:rsidP="00941490">
            <w:pPr>
              <w:pStyle w:val="Compact"/>
              <w:jc w:val="center"/>
            </w:pPr>
            <w:r>
              <w:t>78% [66 – 90], p = &lt;0.001</w:t>
            </w:r>
          </w:p>
        </w:tc>
      </w:tr>
      <w:tr w:rsidR="00FB1146" w14:paraId="3E152F4F" w14:textId="77777777" w:rsidTr="006978A1">
        <w:trPr>
          <w:cantSplit/>
          <w:trHeight w:val="340"/>
        </w:trPr>
        <w:tc>
          <w:tcPr>
            <w:tcW w:w="0" w:type="auto"/>
          </w:tcPr>
          <w:p w14:paraId="00076C8D" w14:textId="5FC30C4B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7DC0F5A" w14:textId="67BC4B69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1045B708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5D8B6C05" w14:textId="77777777" w:rsidR="00FB1146" w:rsidRDefault="00565EDB" w:rsidP="00941490">
            <w:pPr>
              <w:pStyle w:val="Compact"/>
              <w:jc w:val="center"/>
            </w:pPr>
            <w:r>
              <w:t>11 [9 – 13]</w:t>
            </w:r>
          </w:p>
        </w:tc>
        <w:tc>
          <w:tcPr>
            <w:tcW w:w="0" w:type="auto"/>
          </w:tcPr>
          <w:p w14:paraId="48BBEBE9" w14:textId="77777777" w:rsidR="00FB1146" w:rsidRDefault="00565EDB" w:rsidP="00941490">
            <w:pPr>
              <w:pStyle w:val="Compact"/>
              <w:jc w:val="center"/>
            </w:pPr>
            <w:r>
              <w:t>11 [9 – 13], p = 0.074</w:t>
            </w:r>
          </w:p>
        </w:tc>
        <w:tc>
          <w:tcPr>
            <w:tcW w:w="0" w:type="auto"/>
          </w:tcPr>
          <w:p w14:paraId="6C56194A" w14:textId="77777777" w:rsidR="00FB1146" w:rsidRDefault="00565EDB" w:rsidP="00941490">
            <w:pPr>
              <w:pStyle w:val="Compact"/>
              <w:jc w:val="center"/>
            </w:pPr>
            <w:r>
              <w:t>16 [13 – 21], p = &lt;0.001</w:t>
            </w:r>
          </w:p>
        </w:tc>
      </w:tr>
      <w:tr w:rsidR="00FB1146" w14:paraId="1D132137" w14:textId="77777777" w:rsidTr="006978A1">
        <w:trPr>
          <w:cantSplit/>
          <w:trHeight w:val="340"/>
        </w:trPr>
        <w:tc>
          <w:tcPr>
            <w:tcW w:w="0" w:type="auto"/>
          </w:tcPr>
          <w:p w14:paraId="4DC4B441" w14:textId="58BB8EBC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0E43F131" w14:textId="168501F7" w:rsidR="00FB1146" w:rsidRDefault="006978A1">
            <w:pPr>
              <w:pStyle w:val="Compact"/>
            </w:pPr>
            <w:r>
              <w:t>V</w:t>
            </w:r>
            <w:r w:rsidR="00565EDB">
              <w:t>olatile</w:t>
            </w:r>
          </w:p>
        </w:tc>
        <w:tc>
          <w:tcPr>
            <w:tcW w:w="0" w:type="auto"/>
          </w:tcPr>
          <w:p w14:paraId="5F889487" w14:textId="77777777" w:rsidR="00FB1146" w:rsidRDefault="00565EDB">
            <w:pPr>
              <w:pStyle w:val="Compact"/>
            </w:pPr>
            <w:r>
              <w:t>dose</w:t>
            </w:r>
          </w:p>
        </w:tc>
        <w:tc>
          <w:tcPr>
            <w:tcW w:w="0" w:type="auto"/>
          </w:tcPr>
          <w:p w14:paraId="15B6F3EF" w14:textId="77777777" w:rsidR="00FB1146" w:rsidRDefault="00565EDB" w:rsidP="00941490">
            <w:pPr>
              <w:pStyle w:val="Compact"/>
              <w:jc w:val="center"/>
            </w:pPr>
            <w:r>
              <w:t>3.2 [1.4 – 4.2]</w:t>
            </w:r>
          </w:p>
        </w:tc>
        <w:tc>
          <w:tcPr>
            <w:tcW w:w="0" w:type="auto"/>
          </w:tcPr>
          <w:p w14:paraId="26B8D917" w14:textId="77777777" w:rsidR="00FB1146" w:rsidRDefault="00565EDB" w:rsidP="00941490">
            <w:pPr>
              <w:pStyle w:val="Compact"/>
              <w:jc w:val="center"/>
            </w:pPr>
            <w:r>
              <w:t>2.4 [1.5 – 3.5], p = &lt;0.001</w:t>
            </w:r>
          </w:p>
        </w:tc>
        <w:tc>
          <w:tcPr>
            <w:tcW w:w="0" w:type="auto"/>
          </w:tcPr>
          <w:p w14:paraId="1C6D02DA" w14:textId="77777777" w:rsidR="00FB1146" w:rsidRDefault="00565EDB" w:rsidP="00941490">
            <w:pPr>
              <w:pStyle w:val="Compact"/>
              <w:jc w:val="center"/>
            </w:pPr>
            <w:r>
              <w:t>2.4 [1.5 – 3.3], p = &lt;0.001</w:t>
            </w:r>
          </w:p>
        </w:tc>
      </w:tr>
      <w:tr w:rsidR="00FB1146" w14:paraId="649D76FF" w14:textId="77777777" w:rsidTr="006978A1">
        <w:trPr>
          <w:cantSplit/>
          <w:trHeight w:val="340"/>
        </w:trPr>
        <w:tc>
          <w:tcPr>
            <w:tcW w:w="0" w:type="auto"/>
          </w:tcPr>
          <w:p w14:paraId="01EE016B" w14:textId="2E5F94F2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22B90F75" w14:textId="3DA5DAE7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3092CE14" w14:textId="77777777" w:rsidR="00FB1146" w:rsidRDefault="00565EDB">
            <w:pPr>
              <w:pStyle w:val="Compact"/>
            </w:pPr>
            <w:r>
              <w:t>dose ratio</w:t>
            </w:r>
          </w:p>
        </w:tc>
        <w:tc>
          <w:tcPr>
            <w:tcW w:w="0" w:type="auto"/>
          </w:tcPr>
          <w:p w14:paraId="0AF8A631" w14:textId="77777777" w:rsidR="00FB1146" w:rsidRDefault="00565EDB" w:rsidP="00941490">
            <w:pPr>
              <w:pStyle w:val="Compact"/>
              <w:jc w:val="center"/>
            </w:pPr>
            <w:r>
              <w:t>ref</w:t>
            </w:r>
          </w:p>
        </w:tc>
        <w:tc>
          <w:tcPr>
            <w:tcW w:w="0" w:type="auto"/>
          </w:tcPr>
          <w:p w14:paraId="000C5FE0" w14:textId="77777777" w:rsidR="00FB1146" w:rsidRDefault="00565EDB" w:rsidP="00941490">
            <w:pPr>
              <w:pStyle w:val="Compact"/>
              <w:jc w:val="center"/>
            </w:pPr>
            <w:r>
              <w:t>88% [71 – 98], p = &lt;0.001</w:t>
            </w:r>
          </w:p>
        </w:tc>
        <w:tc>
          <w:tcPr>
            <w:tcW w:w="0" w:type="auto"/>
          </w:tcPr>
          <w:p w14:paraId="75C6BF15" w14:textId="77777777" w:rsidR="00FB1146" w:rsidRDefault="00565EDB" w:rsidP="00941490">
            <w:pPr>
              <w:pStyle w:val="Compact"/>
              <w:jc w:val="center"/>
            </w:pPr>
            <w:r>
              <w:t>79% [64 – 92], p = &lt;0.001</w:t>
            </w:r>
          </w:p>
        </w:tc>
      </w:tr>
      <w:tr w:rsidR="00FB1146" w14:paraId="72D8BA71" w14:textId="77777777" w:rsidTr="006978A1">
        <w:trPr>
          <w:cantSplit/>
          <w:trHeight w:val="340"/>
        </w:trPr>
        <w:tc>
          <w:tcPr>
            <w:tcW w:w="0" w:type="auto"/>
          </w:tcPr>
          <w:p w14:paraId="07EB118C" w14:textId="23E1C8CE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600CD377" w14:textId="1ECBAF01" w:rsidR="00FB1146" w:rsidRDefault="00FB1146">
            <w:pPr>
              <w:pStyle w:val="Compact"/>
            </w:pPr>
          </w:p>
        </w:tc>
        <w:tc>
          <w:tcPr>
            <w:tcW w:w="0" w:type="auto"/>
          </w:tcPr>
          <w:p w14:paraId="6719717E" w14:textId="77777777" w:rsidR="00FB1146" w:rsidRDefault="00565EDB">
            <w:pPr>
              <w:pStyle w:val="Compact"/>
            </w:pPr>
            <w:r>
              <w:t>mean number of days between INRs</w:t>
            </w:r>
          </w:p>
        </w:tc>
        <w:tc>
          <w:tcPr>
            <w:tcW w:w="0" w:type="auto"/>
          </w:tcPr>
          <w:p w14:paraId="5623D2E0" w14:textId="77777777" w:rsidR="00FB1146" w:rsidRDefault="00565EDB" w:rsidP="00941490">
            <w:pPr>
              <w:pStyle w:val="Compact"/>
              <w:jc w:val="center"/>
            </w:pPr>
            <w:r>
              <w:t>10 [8 – 12]</w:t>
            </w:r>
          </w:p>
        </w:tc>
        <w:tc>
          <w:tcPr>
            <w:tcW w:w="0" w:type="auto"/>
          </w:tcPr>
          <w:p w14:paraId="375DCEFD" w14:textId="77777777" w:rsidR="00FB1146" w:rsidRDefault="00565EDB" w:rsidP="00941490">
            <w:pPr>
              <w:pStyle w:val="Compact"/>
              <w:jc w:val="center"/>
            </w:pPr>
            <w:r>
              <w:t>10 [8 – 12], p = 0.311</w:t>
            </w:r>
          </w:p>
        </w:tc>
        <w:tc>
          <w:tcPr>
            <w:tcW w:w="0" w:type="auto"/>
          </w:tcPr>
          <w:p w14:paraId="24DAA42B" w14:textId="77777777" w:rsidR="00FB1146" w:rsidRDefault="00565EDB" w:rsidP="00941490">
            <w:pPr>
              <w:pStyle w:val="Compact"/>
              <w:jc w:val="center"/>
            </w:pPr>
            <w:r>
              <w:t>14 [11 – 18], p = &lt;0.001</w:t>
            </w:r>
          </w:p>
        </w:tc>
      </w:tr>
    </w:tbl>
    <w:p w14:paraId="7F75836C" w14:textId="77777777" w:rsidR="00565EDB" w:rsidRDefault="00565EDB"/>
    <w:sectPr w:rsidR="00565EDB" w:rsidSect="006978A1">
      <w:footerReference w:type="even" r:id="rId7"/>
      <w:pgSz w:w="15840" w:h="12240" w:orient="landscape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ACD9D5" w14:textId="77777777" w:rsidR="00F1490B" w:rsidRDefault="00F1490B">
      <w:pPr>
        <w:spacing w:after="0"/>
      </w:pPr>
      <w:r>
        <w:separator/>
      </w:r>
    </w:p>
  </w:endnote>
  <w:endnote w:type="continuationSeparator" w:id="0">
    <w:p w14:paraId="0F1775C9" w14:textId="77777777" w:rsidR="00F1490B" w:rsidRDefault="00F1490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BDF722" w14:textId="77777777" w:rsidR="00A60FAE" w:rsidRDefault="00565EDB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BE74C4" w14:textId="77777777" w:rsidR="00A60FAE" w:rsidRDefault="00F1490B" w:rsidP="00A60F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2BA88" w14:textId="77777777" w:rsidR="00F1490B" w:rsidRDefault="00F1490B">
      <w:r>
        <w:separator/>
      </w:r>
    </w:p>
  </w:footnote>
  <w:footnote w:type="continuationSeparator" w:id="0">
    <w:p w14:paraId="6E01DB93" w14:textId="77777777" w:rsidR="00F1490B" w:rsidRDefault="00F149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1C6803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65EDB"/>
    <w:rsid w:val="00590D07"/>
    <w:rsid w:val="006978A1"/>
    <w:rsid w:val="00784D58"/>
    <w:rsid w:val="008D6863"/>
    <w:rsid w:val="00941490"/>
    <w:rsid w:val="00A42075"/>
    <w:rsid w:val="00B86B75"/>
    <w:rsid w:val="00BC48D5"/>
    <w:rsid w:val="00C36279"/>
    <w:rsid w:val="00E315A3"/>
    <w:rsid w:val="00F1490B"/>
    <w:rsid w:val="00FB114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A8CA27"/>
  <w15:docId w15:val="{B98D4E07-41CA-4A48-B1D3-402F5A7AC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03</Words>
  <Characters>2869</Characters>
  <Application>Microsoft Office Word</Application>
  <DocSecurity>0</DocSecurity>
  <Lines>23</Lines>
  <Paragraphs>6</Paragraphs>
  <ScaleCrop>false</ScaleCrop>
  <Company>Universitair Medisch Centrum Groningen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4</cp:revision>
  <dcterms:created xsi:type="dcterms:W3CDTF">2020-03-17T13:55:00Z</dcterms:created>
  <dcterms:modified xsi:type="dcterms:W3CDTF">2020-03-17T14:13:00Z</dcterms:modified>
</cp:coreProperties>
</file>